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E7DE4" w14:textId="390760C5" w:rsidR="00EF2CD2" w:rsidRPr="00EF2CD2" w:rsidRDefault="00EF2CD2" w:rsidP="00EF2CD2">
      <w:pPr>
        <w:suppressAutoHyphens/>
        <w:spacing w:after="120" w:line="240" w:lineRule="auto"/>
        <w:jc w:val="center"/>
        <w:rPr>
          <w:rFonts w:ascii="Times New Roman" w:eastAsia="Times New Roman" w:hAnsi="Times New Roman" w:cs="Times New Roman"/>
          <w:sz w:val="44"/>
          <w:szCs w:val="44"/>
          <w:lang w:eastAsia="zh-CN"/>
        </w:rPr>
      </w:pPr>
      <w:bookmarkStart w:id="0" w:name="_Hlk87251259"/>
      <w:r w:rsidRPr="00EF2CD2">
        <w:rPr>
          <w:rFonts w:ascii="Times New Roman" w:eastAsia="Times New Roman" w:hAnsi="Times New Roman" w:cs="Times New Roman"/>
          <w:sz w:val="44"/>
          <w:szCs w:val="44"/>
          <w:lang w:eastAsia="zh-CN"/>
        </w:rPr>
        <w:t xml:space="preserve">Supporting Information for </w:t>
      </w:r>
    </w:p>
    <w:p w14:paraId="189F147D" w14:textId="77777777" w:rsidR="00EF2CD2" w:rsidRDefault="00EF2CD2" w:rsidP="00EF2CD2">
      <w:pPr>
        <w:suppressAutoHyphens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44"/>
          <w:szCs w:val="44"/>
          <w:lang w:eastAsia="zh-CN"/>
        </w:rPr>
      </w:pPr>
    </w:p>
    <w:bookmarkEnd w:id="0"/>
    <w:p w14:paraId="52427292" w14:textId="77777777" w:rsidR="006B695C" w:rsidRDefault="006B695C" w:rsidP="006B695C">
      <w:pPr>
        <w:suppressAutoHyphens/>
        <w:spacing w:after="120" w:line="240" w:lineRule="auto"/>
        <w:rPr>
          <w:rFonts w:ascii="Times New Roman" w:eastAsia="Times New Roman" w:hAnsi="Times New Roman" w:cs="Times New Roman"/>
          <w:b/>
          <w:bCs/>
          <w:sz w:val="44"/>
          <w:szCs w:val="4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44"/>
          <w:szCs w:val="44"/>
          <w:lang w:eastAsia="zh-CN"/>
        </w:rPr>
        <w:t>Enhancing the Sensitivity of Gamma-Aminobutyric Acid and Glutamate Biosensors by Electrochemically Roughening Platinum Microelectrodes</w:t>
      </w:r>
    </w:p>
    <w:p w14:paraId="5A323C08" w14:textId="77777777" w:rsidR="006B695C" w:rsidRDefault="006B695C" w:rsidP="006B695C">
      <w:pPr>
        <w:suppressAutoHyphens/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</w:pPr>
    </w:p>
    <w:p w14:paraId="5435D573" w14:textId="77777777" w:rsidR="006B695C" w:rsidRDefault="006B695C" w:rsidP="006B695C">
      <w:pPr>
        <w:suppressAutoHyphens/>
        <w:spacing w:after="12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</w:pPr>
    </w:p>
    <w:p w14:paraId="304A6EC0" w14:textId="77777777" w:rsidR="006B695C" w:rsidRPr="00BC7ABA" w:rsidRDefault="006B695C" w:rsidP="006B695C">
      <w:pPr>
        <w:suppressAutoHyphens/>
        <w:spacing w:after="120" w:line="240" w:lineRule="auto"/>
        <w:rPr>
          <w:rFonts w:ascii="Arial" w:eastAsia="Times New Roman" w:hAnsi="Arial" w:cs="Arial"/>
          <w:i/>
          <w:iCs/>
          <w:sz w:val="24"/>
          <w:szCs w:val="20"/>
          <w:lang w:eastAsia="zh-CN"/>
        </w:rPr>
      </w:pPr>
      <w:proofErr w:type="spellStart"/>
      <w:r w:rsidRPr="00921BAA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Musefiu</w:t>
      </w:r>
      <w:proofErr w:type="spellEnd"/>
      <w:r w:rsidRPr="00921BAA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 Yemi </w:t>
      </w:r>
      <w:proofErr w:type="spellStart"/>
      <w:r w:rsidRPr="00921BAA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Adediji</w:t>
      </w:r>
      <w:proofErr w:type="spellEnd"/>
      <w:r w:rsidRPr="00BC7AB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>1,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 Sanjeev Billa</w:t>
      </w:r>
      <w:r w:rsidRPr="00BC7AB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>1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, Shabnam Siddiqui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>2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, </w:t>
      </w:r>
      <w:r w:rsidRPr="00BC7ABA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Prabhu U. Arumugam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>1,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zh-CN"/>
        </w:rPr>
        <w:t>2,*</w:t>
      </w:r>
      <w:proofErr w:type="gramEnd"/>
    </w:p>
    <w:p w14:paraId="32878AA7" w14:textId="77777777" w:rsidR="006B695C" w:rsidRPr="00BC7ABA" w:rsidRDefault="006B695C" w:rsidP="006B695C">
      <w:pPr>
        <w:suppressAutoHyphens/>
        <w:spacing w:after="24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eastAsia="zh-CN"/>
        </w:rPr>
      </w:pPr>
    </w:p>
    <w:p w14:paraId="14DEE669" w14:textId="77777777" w:rsidR="006B695C" w:rsidRPr="00BC7ABA" w:rsidRDefault="006B695C" w:rsidP="006B695C">
      <w:pPr>
        <w:suppressAutoHyphens/>
        <w:spacing w:after="60" w:line="240" w:lineRule="auto"/>
        <w:jc w:val="both"/>
        <w:rPr>
          <w:rFonts w:ascii="Arial" w:eastAsia="Times New Roman" w:hAnsi="Arial" w:cs="Arial"/>
          <w:sz w:val="20"/>
          <w:szCs w:val="20"/>
          <w:lang w:eastAsia="zh-CN"/>
        </w:rPr>
      </w:pPr>
      <w:bookmarkStart w:id="1" w:name="_Hlk70594975"/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zh-CN"/>
        </w:rPr>
        <w:t>1</w:t>
      </w:r>
      <w:r w:rsidRPr="00BC7AB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Institute for Micromanufacturing (</w:t>
      </w:r>
      <w:proofErr w:type="spellStart"/>
      <w:r w:rsidRPr="00BC7AB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IfM</w:t>
      </w:r>
      <w:proofErr w:type="spellEnd"/>
      <w:r w:rsidRPr="00BC7AB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), Louisiana Tech University, Ruston, LA 71272</w:t>
      </w:r>
    </w:p>
    <w:bookmarkEnd w:id="1"/>
    <w:p w14:paraId="463A1765" w14:textId="77777777" w:rsidR="006B695C" w:rsidRPr="00BC7ABA" w:rsidRDefault="006B695C" w:rsidP="006B695C">
      <w:pPr>
        <w:suppressAutoHyphens/>
        <w:spacing w:after="60" w:line="240" w:lineRule="auto"/>
        <w:jc w:val="both"/>
        <w:rPr>
          <w:rFonts w:ascii="Arial" w:eastAsia="Times New Roman" w:hAnsi="Arial" w:cs="Arial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zh-CN"/>
        </w:rPr>
        <w:t>2</w:t>
      </w:r>
      <w:r w:rsidRPr="00BC7AB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Center for Biomedical Engineering and Rehabilitation Science (CBERS), Louisiana Tech University, Ruston, LA 71272</w:t>
      </w:r>
    </w:p>
    <w:p w14:paraId="3DA061F2" w14:textId="77777777" w:rsidR="006B695C" w:rsidRPr="00BC7ABA" w:rsidRDefault="006B695C" w:rsidP="006B695C">
      <w:pPr>
        <w:suppressAutoHyphens/>
        <w:spacing w:after="6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</w:pPr>
    </w:p>
    <w:p w14:paraId="4CDA5C1A" w14:textId="77777777" w:rsidR="006B695C" w:rsidRPr="00BC7ABA" w:rsidRDefault="006B695C" w:rsidP="006B695C">
      <w:pPr>
        <w:suppressAutoHyphens/>
        <w:spacing w:after="12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</w:pPr>
    </w:p>
    <w:p w14:paraId="700C2D74" w14:textId="77777777" w:rsidR="006B695C" w:rsidRPr="007B777E" w:rsidRDefault="006B695C" w:rsidP="006B695C">
      <w:pPr>
        <w:suppressAutoHyphens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E38BD71" w14:textId="77777777" w:rsidR="006B695C" w:rsidRPr="0078798C" w:rsidRDefault="006B695C" w:rsidP="006B695C">
      <w:pPr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 w:rsidRPr="0078798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78798C">
        <w:rPr>
          <w:rFonts w:ascii="Times New Roman" w:hAnsi="Times New Roman" w:cs="Times New Roman"/>
          <w:b/>
          <w:sz w:val="24"/>
          <w:szCs w:val="24"/>
        </w:rPr>
        <w:br/>
      </w:r>
      <w:r w:rsidRPr="0078798C">
        <w:rPr>
          <w:rFonts w:ascii="Times New Roman" w:hAnsi="Times New Roman" w:cs="Times New Roman"/>
          <w:sz w:val="24"/>
          <w:szCs w:val="24"/>
        </w:rPr>
        <w:t>Prabhu U. Arumugam</w:t>
      </w:r>
      <w:r w:rsidRPr="0078798C">
        <w:rPr>
          <w:rFonts w:ascii="Times New Roman" w:hAnsi="Times New Roman" w:cs="Times New Roman"/>
          <w:sz w:val="24"/>
          <w:szCs w:val="24"/>
        </w:rPr>
        <w:br/>
      </w:r>
      <w:hyperlink r:id="rId4" w:history="1">
        <w:r w:rsidRPr="0078798C">
          <w:rPr>
            <w:rStyle w:val="Hyperlink"/>
            <w:rFonts w:ascii="Times New Roman" w:hAnsi="Times New Roman" w:cs="Times New Roman"/>
            <w:sz w:val="24"/>
            <w:szCs w:val="24"/>
          </w:rPr>
          <w:t>parumug@latech.edu</w:t>
        </w:r>
      </w:hyperlink>
    </w:p>
    <w:p w14:paraId="01C86D19" w14:textId="77777777" w:rsidR="006B695C" w:rsidRPr="005C4DF4" w:rsidRDefault="006B695C" w:rsidP="006B695C">
      <w:pPr>
        <w:spacing w:line="480" w:lineRule="auto"/>
        <w:jc w:val="both"/>
        <w:rPr>
          <w:b/>
          <w:bCs/>
          <w:sz w:val="24"/>
          <w:szCs w:val="24"/>
        </w:rPr>
      </w:pPr>
    </w:p>
    <w:p w14:paraId="0325DC35" w14:textId="77777777" w:rsidR="00EF2CD2" w:rsidRPr="005C4DF4" w:rsidRDefault="00EF2CD2" w:rsidP="00EF2CD2">
      <w:pPr>
        <w:spacing w:line="480" w:lineRule="auto"/>
        <w:jc w:val="both"/>
        <w:rPr>
          <w:b/>
          <w:bCs/>
          <w:sz w:val="24"/>
          <w:szCs w:val="24"/>
        </w:rPr>
      </w:pPr>
    </w:p>
    <w:p w14:paraId="2E8FA538" w14:textId="29C3C28F" w:rsidR="00E43515" w:rsidRDefault="00EF2CD2">
      <w:pPr>
        <w:rPr>
          <w:b/>
          <w:bCs/>
          <w:noProof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03428C3" w14:textId="58FC5F5B" w:rsidR="00E43515" w:rsidRDefault="00B8471D">
      <w:pPr>
        <w:rPr>
          <w:b/>
          <w:bCs/>
          <w:noProof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E30CB5" wp14:editId="65A8B713">
                <wp:simplePos x="0" y="0"/>
                <wp:positionH relativeFrom="margin">
                  <wp:align>left</wp:align>
                </wp:positionH>
                <wp:positionV relativeFrom="paragraph">
                  <wp:posOffset>4719564</wp:posOffset>
                </wp:positionV>
                <wp:extent cx="5760720" cy="1169551"/>
                <wp:effectExtent l="0" t="0" r="0" b="0"/>
                <wp:wrapNone/>
                <wp:docPr id="3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607CF3-0E76-ED05-DC3C-8E4B0A92E6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11695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6140B6" w14:textId="77777777" w:rsidR="00B8471D" w:rsidRPr="00B8471D" w:rsidRDefault="00B8471D" w:rsidP="00B8471D">
                            <w:pPr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8471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Figure S1 </w:t>
                            </w:r>
                            <w:r w:rsidRPr="00B8471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hows Raman spectra comparing carbon deposits formed on platinum electrodes following different electrochemical treatments. The spectra display characteristic D-band (~1350 cm⁻¹) and G-band (~1580 cm⁻¹) peaks associated with carbon materials, with intensity varying by treatment method. Alcohol treated platinum (black line) shows minimal signal, while ECC and ECR at different frequencies (0.25-6 kHz) produce significant carbon deposit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E30CB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371.6pt;width:453.6pt;height:92.1pt;z-index:25167462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" filled="f" stroked="f">
                <v:textbox style="mso-fit-shape-to-text:t">
                  <w:txbxContent>
                    <w:p w14:paraId="276140B6" w14:textId="77777777" w:rsidR="00B8471D" w:rsidRPr="00B8471D" w:rsidRDefault="00B8471D" w:rsidP="00B8471D">
                      <w:pPr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B8471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Figure S1 </w:t>
                      </w:r>
                      <w:r w:rsidRPr="00B8471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shows Raman spectra comparing carbon deposits formed on platinum electrodes following different electrochemical treatments. The spectra display characteristic D-band (~1350 cm⁻¹) and G-band (~1580 cm⁻¹) peaks associated with carbon materials, with intensity varying by treatment method. Alcohol treated platinum (black line) shows minimal signal, while ECC and ECR at different frequencies (0.25-6 kHz) produce significant carbon deposit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4351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12CE14" wp14:editId="4C84D1DF">
                <wp:simplePos x="0" y="0"/>
                <wp:positionH relativeFrom="margin">
                  <wp:align>left</wp:align>
                </wp:positionH>
                <wp:positionV relativeFrom="paragraph">
                  <wp:posOffset>1073</wp:posOffset>
                </wp:positionV>
                <wp:extent cx="3355145" cy="400050"/>
                <wp:effectExtent l="0" t="0" r="0" b="0"/>
                <wp:wrapTopAndBottom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D594E1-FE11-E14A-3411-820C893418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514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8E3CB7" w14:textId="77777777" w:rsidR="00EF2CD2" w:rsidRPr="006459D3" w:rsidRDefault="00EF2CD2" w:rsidP="00EF2C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459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12CE14" id="TextBox 3" o:spid="_x0000_s1027" type="#_x0000_t202" style="position:absolute;margin-left:0;margin-top:.1pt;width:264.2pt;height:31.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" filled="f" stroked="f">
                <v:textbox style="mso-fit-shape-to-text:t">
                  <w:txbxContent>
                    <w:p w14:paraId="258E3CB7" w14:textId="77777777" w:rsidR="00EF2CD2" w:rsidRPr="006459D3" w:rsidRDefault="00EF2CD2" w:rsidP="00EF2CD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6459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Figure 1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5B167D53" wp14:editId="67DE492A">
            <wp:simplePos x="0" y="0"/>
            <wp:positionH relativeFrom="column">
              <wp:posOffset>0</wp:posOffset>
            </wp:positionH>
            <wp:positionV relativeFrom="paragraph">
              <wp:posOffset>379730</wp:posOffset>
            </wp:positionV>
            <wp:extent cx="4993005" cy="3975100"/>
            <wp:effectExtent l="0" t="0" r="0" b="6350"/>
            <wp:wrapTopAndBottom/>
            <wp:docPr id="2961583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43515">
        <w:rPr>
          <w:b/>
          <w:bCs/>
          <w:noProof/>
          <w:sz w:val="24"/>
          <w:szCs w:val="24"/>
        </w:rPr>
        <w:br w:type="page"/>
      </w:r>
    </w:p>
    <w:p w14:paraId="6BCD7C8E" w14:textId="20339293" w:rsidR="006459D3" w:rsidRDefault="00901403">
      <w:r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595C8679" wp14:editId="758ADC8D">
            <wp:simplePos x="0" y="0"/>
            <wp:positionH relativeFrom="margin">
              <wp:align>left</wp:align>
            </wp:positionH>
            <wp:positionV relativeFrom="paragraph">
              <wp:posOffset>941560</wp:posOffset>
            </wp:positionV>
            <wp:extent cx="4846955" cy="1840865"/>
            <wp:effectExtent l="0" t="0" r="0" b="6985"/>
            <wp:wrapTopAndBottom/>
            <wp:docPr id="15570687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620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7B115D" wp14:editId="29670B9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20155" cy="646331"/>
                <wp:effectExtent l="0" t="0" r="0" b="0"/>
                <wp:wrapNone/>
                <wp:docPr id="2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29EFC7-47FC-0D68-6938-6330976F62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0155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5EEE44" w14:textId="77777777" w:rsidR="00286201" w:rsidRPr="00286201" w:rsidRDefault="00286201" w:rsidP="00286201">
                            <w:pPr>
                              <w:jc w:val="both"/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86201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Table S1: 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This table quantifies peak intensities (I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D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, I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 and their ratios (I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D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/I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286201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, revealing the effect of surface activation techniques on the deposited carbon structure and its disorder on the Pt electrode surfac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B115D" id="TextBox 6" o:spid="_x0000_s1028" type="#_x0000_t202" style="position:absolute;margin-left:0;margin-top:0;width:379.55pt;height:50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" filled="f" stroked="f">
                <v:textbox style="mso-fit-shape-to-text:t">
                  <w:txbxContent>
                    <w:p w14:paraId="025EEE44" w14:textId="77777777" w:rsidR="00286201" w:rsidRPr="00286201" w:rsidRDefault="00286201" w:rsidP="00286201">
                      <w:pPr>
                        <w:jc w:val="both"/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286201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Table S1: 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This table quantifies peak intensities (I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position w:val="-6"/>
                          <w:sz w:val="24"/>
                          <w:szCs w:val="24"/>
                          <w:vertAlign w:val="subscript"/>
                        </w:rPr>
                        <w:t>D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, I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position w:val="-6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 and their ratios (I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position w:val="-6"/>
                          <w:sz w:val="24"/>
                          <w:szCs w:val="24"/>
                          <w:vertAlign w:val="subscript"/>
                        </w:rPr>
                        <w:t>D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/I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position w:val="-6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286201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, revealing the effect of surface activation techniques on the deposited carbon structure and its disorder on the Pt electrode surface.</w:t>
                      </w:r>
                    </w:p>
                  </w:txbxContent>
                </v:textbox>
              </v:shape>
            </w:pict>
          </mc:Fallback>
        </mc:AlternateContent>
      </w:r>
      <w:r w:rsidR="006459D3">
        <w:br w:type="page"/>
      </w:r>
    </w:p>
    <w:p w14:paraId="5B8A8076" w14:textId="43063D4B" w:rsidR="00955C88" w:rsidRDefault="005F514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8B517D" wp14:editId="59D2CC37">
                <wp:simplePos x="0" y="0"/>
                <wp:positionH relativeFrom="margin">
                  <wp:align>left</wp:align>
                </wp:positionH>
                <wp:positionV relativeFrom="paragraph">
                  <wp:posOffset>3636256</wp:posOffset>
                </wp:positionV>
                <wp:extent cx="5957180" cy="646331"/>
                <wp:effectExtent l="0" t="0" r="0" b="0"/>
                <wp:wrapNone/>
                <wp:docPr id="95742860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718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630225" w14:textId="77777777" w:rsidR="005F514F" w:rsidRPr="00726FAA" w:rsidRDefault="005F514F" w:rsidP="005F514F">
                            <w:pPr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726FAA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Figure S2. (a) </w:t>
                            </w:r>
                            <w:r w:rsidRPr="00726FAA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 comparison of EIS data for the alcohol-treated (red curve) electrode with that of the ECC-treated (blue curve) electrode. (b) Expanded plot of (a), showing a reduction in impedance is observed in the data for ECC-treated electrodes at a frequency of approximately 1 kHz (1098 Hz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8B517D" id="_x0000_s1029" type="#_x0000_t202" style="position:absolute;margin-left:0;margin-top:286.3pt;width:469.05pt;height:50.9pt;z-index:2516848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" filled="f" stroked="f">
                <v:textbox style="mso-fit-shape-to-text:t">
                  <w:txbxContent>
                    <w:p w14:paraId="53630225" w14:textId="77777777" w:rsidR="005F514F" w:rsidRPr="00726FAA" w:rsidRDefault="005F514F" w:rsidP="005F514F">
                      <w:pPr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726FAA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Figure S2. (a) </w:t>
                      </w:r>
                      <w:r w:rsidRPr="00726FAA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 comparison of EIS data for the alcohol-treated (red curve) electrode with that of the ECC-treated (blue curve) electrode. (b) Expanded plot of (a), showing a reduction in impedance is observed in the data for ECC-treated electrodes at a frequency of approximately 1 kHz (1098 Hz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24BFBC0B" wp14:editId="0A31E6C7">
            <wp:simplePos x="0" y="0"/>
            <wp:positionH relativeFrom="margin">
              <wp:align>left</wp:align>
            </wp:positionH>
            <wp:positionV relativeFrom="paragraph">
              <wp:posOffset>576203</wp:posOffset>
            </wp:positionV>
            <wp:extent cx="5883275" cy="2743200"/>
            <wp:effectExtent l="0" t="0" r="3175" b="0"/>
            <wp:wrapTopAndBottom/>
            <wp:docPr id="60079497" name="Picture 8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79497" name="Picture 8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ABC71CB" wp14:editId="70BB1622">
                <wp:simplePos x="0" y="0"/>
                <wp:positionH relativeFrom="margin">
                  <wp:align>left</wp:align>
                </wp:positionH>
                <wp:positionV relativeFrom="paragraph">
                  <wp:posOffset>114</wp:posOffset>
                </wp:positionV>
                <wp:extent cx="3354705" cy="400050"/>
                <wp:effectExtent l="0" t="0" r="0" b="0"/>
                <wp:wrapTopAndBottom/>
                <wp:docPr id="160467834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7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AB8EE3" w14:textId="77777777" w:rsidR="005F514F" w:rsidRPr="00EF2CD2" w:rsidRDefault="005F514F" w:rsidP="005F514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EF2C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BC71CB" id="_x0000_s1030" type="#_x0000_t202" style="position:absolute;margin-left:0;margin-top:0;width:264.15pt;height:31.5pt;z-index:2516828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" filled="f" stroked="f">
                <v:textbox style="mso-fit-shape-to-text:t">
                  <w:txbxContent>
                    <w:p w14:paraId="08AB8EE3" w14:textId="77777777" w:rsidR="005F514F" w:rsidRPr="00EF2CD2" w:rsidRDefault="005F514F" w:rsidP="005F514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 w:rsidRPr="00EF2C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br w:type="page"/>
      </w:r>
      <w:r w:rsidR="00C27B9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4F54D3" wp14:editId="5D29974A">
                <wp:simplePos x="0" y="0"/>
                <wp:positionH relativeFrom="margin">
                  <wp:posOffset>0</wp:posOffset>
                </wp:positionH>
                <wp:positionV relativeFrom="paragraph">
                  <wp:posOffset>2591435</wp:posOffset>
                </wp:positionV>
                <wp:extent cx="5956935" cy="645795"/>
                <wp:effectExtent l="0" t="0" r="0" b="0"/>
                <wp:wrapNone/>
                <wp:docPr id="55852791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693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19F52C" w14:textId="719E7FD2" w:rsidR="00726FAA" w:rsidRPr="00726FAA" w:rsidRDefault="00726FAA" w:rsidP="00726FAA">
                            <w:pPr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726FAA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igure S</w:t>
                            </w:r>
                            <w:r w:rsidR="005F514F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726FAA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726FAA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A comparison of </w:t>
                            </w:r>
                            <w:r w:rsidR="004423DE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C21EA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equivalent</w:t>
                            </w:r>
                            <w:r w:rsidR="004423DE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circuit modes before</w:t>
                            </w:r>
                            <w:r w:rsidR="00C21EA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="00C21EAD" w:rsidRPr="00C21EA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="00C21EA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 and after (</w:t>
                            </w:r>
                            <w:r w:rsidR="00C21EAD" w:rsidRPr="00C21EAD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="00C21EAD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 the ECR treatment of the Pt microelectrodes.</w:t>
                            </w:r>
                            <w:r w:rsidR="00A0077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E7354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or (</w:t>
                            </w:r>
                            <w:r w:rsidR="001E7354" w:rsidRPr="001E7354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="001E7354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1E73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ircuit</w:t>
                            </w:r>
                            <w:r w:rsidR="00AF1C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F1C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sist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A007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following 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ircuit elements</w:t>
                            </w:r>
                            <w:r w:rsidR="00AF1C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</w:t>
                            </w:r>
                            <w:r w:rsidR="00A0077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lution resistance (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capacitance (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charge transfer resistance (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constant phase element, and inhomogeneity factor of the porous region (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Q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charge transfer resistance in the porous region (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A00776" w:rsidRPr="000A77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p</w:t>
                            </w:r>
                            <w:r w:rsidR="00A00776" w:rsidRPr="004525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1E73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DF60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F6094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or (</w:t>
                            </w:r>
                            <w:r w:rsidR="00DF6094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="00DF6094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), </w:t>
                            </w:r>
                            <w:r w:rsid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ircuit represents an irregular pore; the first circuit element is 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Q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W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a constant phase element of the walls of the pores whose Nw value varies between 0.5 or lower; the second element is 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Q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f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a constant phase element representing the heterogenized flat surface between the pores whose N</w:t>
                            </w:r>
                            <w:r w:rsidR="00AF3337" w:rsidRPr="009417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f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 varies from 1 to 0.8, the third circuit element is </w:t>
                            </w:r>
                            <w:r w:rsidR="00AF3337" w:rsidRPr="00E25F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AF3337" w:rsidRPr="00E25F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ctp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the charge transfer resistance inside the pore, between walls and the electroactive species, and the fourth element is </w:t>
                            </w:r>
                            <w:r w:rsidR="00AF3337" w:rsidRPr="0055482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</w:t>
                            </w:r>
                            <w:r w:rsidR="00AF3337" w:rsidRPr="0055482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r w:rsidR="00AF3337" w:rsidRPr="00AF3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the solution resistance outside of the pore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4F54D3" id="_x0000_s1031" type="#_x0000_t202" style="position:absolute;margin-left:0;margin-top:204.05pt;width:469.05pt;height:50.8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" filled="f" stroked="f">
                <v:textbox style="mso-fit-shape-to-text:t">
                  <w:txbxContent>
                    <w:p w14:paraId="7F19F52C" w14:textId="719E7FD2" w:rsidR="00726FAA" w:rsidRPr="00726FAA" w:rsidRDefault="00726FAA" w:rsidP="00726FAA">
                      <w:pPr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726FAA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Figure S</w:t>
                      </w:r>
                      <w:r w:rsidR="005F514F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726FAA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726FAA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A comparison of </w:t>
                      </w:r>
                      <w:r w:rsidR="004423DE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="00C21EA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equivalent</w:t>
                      </w:r>
                      <w:r w:rsidR="004423DE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circuit modes before</w:t>
                      </w:r>
                      <w:r w:rsidR="00C21EA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(</w:t>
                      </w:r>
                      <w:r w:rsidR="00C21EAD" w:rsidRPr="00C21EA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a</w:t>
                      </w:r>
                      <w:r w:rsidR="00C21EA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 and after (</w:t>
                      </w:r>
                      <w:r w:rsidR="00C21EAD" w:rsidRPr="00C21EAD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b</w:t>
                      </w:r>
                      <w:r w:rsidR="00C21EAD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 the ECR treatment of the Pt microelectrodes.</w:t>
                      </w:r>
                      <w:r w:rsidR="00A0077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1E7354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For (</w:t>
                      </w:r>
                      <w:r w:rsidR="001E7354" w:rsidRPr="001E7354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a</w:t>
                      </w:r>
                      <w:r w:rsidR="001E7354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, </w:t>
                      </w:r>
                      <w:r w:rsidR="001E73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ircuit</w:t>
                      </w:r>
                      <w:r w:rsidR="00AF1C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F1C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sist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r w:rsidR="00A007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following 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ircuit elements</w:t>
                      </w:r>
                      <w:r w:rsidR="00AF1C8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</w:t>
                      </w:r>
                      <w:r w:rsidR="00A0077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lution resistance (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capacitance (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C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charge transfer resistance (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ct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constant phase element, and inhomogeneity factor of the porous region (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Q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p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p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charge transfer resistance in the porous region (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A00776" w:rsidRPr="000A77B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ctp</w:t>
                      </w:r>
                      <w:r w:rsidR="00A00776" w:rsidRPr="004525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1E73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DF60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F6094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For (</w:t>
                      </w:r>
                      <w:r w:rsidR="00DF6094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b</w:t>
                      </w:r>
                      <w:r w:rsidR="00DF6094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), </w:t>
                      </w:r>
                      <w:r w:rsid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ircuit represents an irregular pore; the first circuit element is </w:t>
                      </w:r>
                      <w:r w:rsidR="00AF3337" w:rsidRPr="00AF333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Q</w:t>
                      </w:r>
                      <w:r w:rsidR="00AF3337" w:rsidRPr="00AF333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W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a constant phase element of the walls of the pores whose Nw value varies between 0.5 or lower; the second element is </w:t>
                      </w:r>
                      <w:r w:rsidR="00AF3337" w:rsidRPr="00AF333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Q</w:t>
                      </w:r>
                      <w:r w:rsidR="00AF3337" w:rsidRPr="00AF3337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f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a constant phase element representing the heterogenized flat surface between the pores whose N</w:t>
                      </w:r>
                      <w:r w:rsidR="00AF3337" w:rsidRPr="0094177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f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 varies from 1 to 0.8, the third circuit element is </w:t>
                      </w:r>
                      <w:r w:rsidR="00AF3337" w:rsidRPr="00E25FD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AF3337" w:rsidRPr="00E25FD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ctp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the charge transfer resistance inside the pore, between walls and the electroactive species, and the fourth element is </w:t>
                      </w:r>
                      <w:r w:rsidR="00AF3337" w:rsidRPr="0055482E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R</w:t>
                      </w:r>
                      <w:r w:rsidR="00AF3337" w:rsidRPr="0055482E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r w:rsidR="00AF3337" w:rsidRPr="00AF3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the solution resistance outside of the pore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7B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F3A900" wp14:editId="58E4D0C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354705" cy="400050"/>
                <wp:effectExtent l="0" t="0" r="0" b="0"/>
                <wp:wrapTopAndBottom/>
                <wp:docPr id="21649820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70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62B31E" w14:textId="6DD0F74C" w:rsidR="006459D3" w:rsidRPr="00EF2CD2" w:rsidRDefault="006459D3" w:rsidP="006459D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EF2C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5F514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F3A900" id="_x0000_s1032" type="#_x0000_t202" style="position:absolute;margin-left:0;margin-top:0;width:264.15pt;height:31.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" filled="f" stroked="f">
                <v:textbox style="mso-fit-shape-to-text:t">
                  <w:txbxContent>
                    <w:p w14:paraId="1962B31E" w14:textId="6DD0F74C" w:rsidR="006459D3" w:rsidRPr="00EF2CD2" w:rsidRDefault="006459D3" w:rsidP="006459D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 w:rsidRPr="00EF2C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Figure </w:t>
                      </w:r>
                      <w:r w:rsidR="005F514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C27B9F">
        <w:rPr>
          <w:noProof/>
        </w:rPr>
        <w:drawing>
          <wp:anchor distT="0" distB="0" distL="114300" distR="114300" simplePos="0" relativeHeight="251685888" behindDoc="0" locked="0" layoutInCell="1" allowOverlap="1" wp14:anchorId="765161D4" wp14:editId="147E02AE">
            <wp:simplePos x="0" y="0"/>
            <wp:positionH relativeFrom="column">
              <wp:posOffset>0</wp:posOffset>
            </wp:positionH>
            <wp:positionV relativeFrom="paragraph">
              <wp:posOffset>316422</wp:posOffset>
            </wp:positionV>
            <wp:extent cx="4285615" cy="1688465"/>
            <wp:effectExtent l="0" t="0" r="635" b="6985"/>
            <wp:wrapTopAndBottom/>
            <wp:docPr id="205328126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55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CD2"/>
    <w:rsid w:val="0012404D"/>
    <w:rsid w:val="001E7354"/>
    <w:rsid w:val="00286201"/>
    <w:rsid w:val="003B205B"/>
    <w:rsid w:val="00422101"/>
    <w:rsid w:val="004423DE"/>
    <w:rsid w:val="004B05CD"/>
    <w:rsid w:val="004E56DE"/>
    <w:rsid w:val="005110F5"/>
    <w:rsid w:val="00551924"/>
    <w:rsid w:val="0055482E"/>
    <w:rsid w:val="005D7AB1"/>
    <w:rsid w:val="005F514F"/>
    <w:rsid w:val="006459D3"/>
    <w:rsid w:val="006B695C"/>
    <w:rsid w:val="00700BB1"/>
    <w:rsid w:val="0071546C"/>
    <w:rsid w:val="00726FAA"/>
    <w:rsid w:val="007841F7"/>
    <w:rsid w:val="00901403"/>
    <w:rsid w:val="00910A1D"/>
    <w:rsid w:val="0094177C"/>
    <w:rsid w:val="00955C88"/>
    <w:rsid w:val="009E4020"/>
    <w:rsid w:val="00A00776"/>
    <w:rsid w:val="00A03224"/>
    <w:rsid w:val="00A0502D"/>
    <w:rsid w:val="00A93600"/>
    <w:rsid w:val="00AF1C89"/>
    <w:rsid w:val="00AF3337"/>
    <w:rsid w:val="00B8471D"/>
    <w:rsid w:val="00BA4E46"/>
    <w:rsid w:val="00C21EAD"/>
    <w:rsid w:val="00C27B9F"/>
    <w:rsid w:val="00D90CA4"/>
    <w:rsid w:val="00DF6094"/>
    <w:rsid w:val="00E25FD6"/>
    <w:rsid w:val="00E43515"/>
    <w:rsid w:val="00EF2CD2"/>
    <w:rsid w:val="00FC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273D3"/>
  <w15:chartTrackingRefBased/>
  <w15:docId w15:val="{656A4D2E-F7BC-4BAD-A6B4-7549D853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CD2"/>
  </w:style>
  <w:style w:type="paragraph" w:styleId="Heading1">
    <w:name w:val="heading 1"/>
    <w:basedOn w:val="Normal"/>
    <w:next w:val="Normal"/>
    <w:link w:val="Heading1Char"/>
    <w:uiPriority w:val="9"/>
    <w:qFormat/>
    <w:rsid w:val="00EF2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CD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2CD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parumug@latech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</Words>
  <Characters>506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Arumugam</dc:creator>
  <cp:keywords/>
  <dc:description/>
  <cp:lastModifiedBy>Prabhu Arumugam</cp:lastModifiedBy>
  <cp:revision>2</cp:revision>
  <dcterms:created xsi:type="dcterms:W3CDTF">2025-08-29T15:44:00Z</dcterms:created>
  <dcterms:modified xsi:type="dcterms:W3CDTF">2025-08-2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3ad2f-9f4e-4ac6-913a-e2f5801bf22f</vt:lpwstr>
  </property>
</Properties>
</file>